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857D1" w14:textId="0651A785" w:rsidR="00876749" w:rsidRDefault="00E47306" w:rsidP="00C14244">
      <w:bookmarkStart w:id="0" w:name="_GoBack"/>
      <w:bookmarkEnd w:id="0"/>
      <w:r>
        <w:t xml:space="preserve">Table. </w:t>
      </w:r>
      <w:r w:rsidRPr="00E47306">
        <w:t>Univariate and multivariate logistic regression analysis of factors associated with renal cell carcinoma</w:t>
      </w:r>
      <w:r>
        <w:t>.</w:t>
      </w:r>
      <w:r w:rsidRPr="00E47306">
        <w:t xml:space="preserve"> </w:t>
      </w:r>
    </w:p>
    <w:p w14:paraId="54340007" w14:textId="77777777" w:rsidR="00E47306" w:rsidRDefault="00E47306" w:rsidP="00C14244"/>
    <w:p w14:paraId="772B2569" w14:textId="77777777" w:rsidR="00E47306" w:rsidRDefault="00E47306" w:rsidP="00C14244"/>
    <w:tbl>
      <w:tblPr>
        <w:tblStyle w:val="Tableausimple21"/>
        <w:tblpPr w:leftFromText="141" w:rightFromText="141" w:vertAnchor="text" w:horzAnchor="margin" w:tblpXSpec="center" w:tblpY="161"/>
        <w:tblW w:w="8927" w:type="dxa"/>
        <w:tblLook w:val="04A0" w:firstRow="1" w:lastRow="0" w:firstColumn="1" w:lastColumn="0" w:noHBand="0" w:noVBand="1"/>
      </w:tblPr>
      <w:tblGrid>
        <w:gridCol w:w="2492"/>
        <w:gridCol w:w="896"/>
        <w:gridCol w:w="1277"/>
        <w:gridCol w:w="892"/>
        <w:gridCol w:w="909"/>
        <w:gridCol w:w="1568"/>
        <w:gridCol w:w="893"/>
      </w:tblGrid>
      <w:tr w:rsidR="00E47306" w:rsidRPr="00363A18" w14:paraId="162D0CFC" w14:textId="77777777" w:rsidTr="004B7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EFFA0BD" w14:textId="77777777" w:rsidR="00E47306" w:rsidRPr="00BD5750" w:rsidRDefault="00E47306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5" w:type="dxa"/>
            <w:gridSpan w:val="3"/>
          </w:tcPr>
          <w:p w14:paraId="0FC66AEC" w14:textId="17F656C2" w:rsidR="00E47306" w:rsidRPr="00BD5750" w:rsidRDefault="00E47306" w:rsidP="00E47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Univariate</w:t>
            </w:r>
          </w:p>
        </w:tc>
        <w:tc>
          <w:tcPr>
            <w:tcW w:w="3370" w:type="dxa"/>
            <w:gridSpan w:val="3"/>
          </w:tcPr>
          <w:p w14:paraId="4A00A7AA" w14:textId="1751A846" w:rsidR="00E47306" w:rsidRPr="00BD5750" w:rsidRDefault="00E47306" w:rsidP="00E47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Multivariate</w:t>
            </w:r>
            <w:r w:rsidR="00BD5750" w:rsidRPr="00BD575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47306" w:rsidRPr="00363A18" w14:paraId="270553D5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957EC6C" w14:textId="77777777" w:rsidR="00E47306" w:rsidRPr="00BD5750" w:rsidRDefault="00E47306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1D15D303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OR</w:t>
            </w:r>
          </w:p>
        </w:tc>
        <w:tc>
          <w:tcPr>
            <w:tcW w:w="1277" w:type="dxa"/>
          </w:tcPr>
          <w:p w14:paraId="694CE384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IC 95%</w:t>
            </w:r>
          </w:p>
        </w:tc>
        <w:tc>
          <w:tcPr>
            <w:tcW w:w="892" w:type="dxa"/>
          </w:tcPr>
          <w:p w14:paraId="45C13F75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p</w:t>
            </w:r>
          </w:p>
        </w:tc>
        <w:tc>
          <w:tcPr>
            <w:tcW w:w="909" w:type="dxa"/>
          </w:tcPr>
          <w:p w14:paraId="21AC32B0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OR</w:t>
            </w:r>
          </w:p>
        </w:tc>
        <w:tc>
          <w:tcPr>
            <w:tcW w:w="1568" w:type="dxa"/>
          </w:tcPr>
          <w:p w14:paraId="662152D7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IC 95%</w:t>
            </w:r>
          </w:p>
        </w:tc>
        <w:tc>
          <w:tcPr>
            <w:tcW w:w="893" w:type="dxa"/>
          </w:tcPr>
          <w:p w14:paraId="2773F832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p</w:t>
            </w:r>
          </w:p>
        </w:tc>
      </w:tr>
      <w:tr w:rsidR="00E47306" w:rsidRPr="00285B5E" w14:paraId="553D4A69" w14:textId="77777777" w:rsidTr="004B735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126DD8AA" w14:textId="77777777" w:rsidR="00E47306" w:rsidRPr="00BD5750" w:rsidRDefault="00E47306" w:rsidP="001644E8">
            <w:pPr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896" w:type="dxa"/>
          </w:tcPr>
          <w:p w14:paraId="1B1DB3C6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9</w:t>
            </w:r>
          </w:p>
        </w:tc>
        <w:tc>
          <w:tcPr>
            <w:tcW w:w="1277" w:type="dxa"/>
          </w:tcPr>
          <w:p w14:paraId="5D866761" w14:textId="77A0E7EB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1.</w:t>
            </w:r>
            <w:r w:rsidR="007A07FD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-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3.</w:t>
            </w:r>
            <w:r w:rsidR="007A07FD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2" w:type="dxa"/>
          </w:tcPr>
          <w:p w14:paraId="0838D3C7" w14:textId="1FA0EC0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eastAsia="Calibri" w:hAnsiTheme="majorBidi" w:cstheme="majorBidi"/>
                <w:sz w:val="24"/>
                <w:szCs w:val="24"/>
              </w:rPr>
              <w:t>0,01</w:t>
            </w:r>
          </w:p>
          <w:p w14:paraId="07211D1D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9" w:type="dxa"/>
          </w:tcPr>
          <w:p w14:paraId="1C668E45" w14:textId="738B6D20" w:rsidR="00E47306" w:rsidRPr="00BD5750" w:rsidRDefault="00BD5750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.2</w:t>
            </w:r>
          </w:p>
        </w:tc>
        <w:tc>
          <w:tcPr>
            <w:tcW w:w="1568" w:type="dxa"/>
          </w:tcPr>
          <w:p w14:paraId="256CB167" w14:textId="505CBF53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1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4.4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3" w:type="dxa"/>
          </w:tcPr>
          <w:p w14:paraId="55DE8912" w14:textId="1B991771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0.0</w:t>
            </w:r>
            <w:r w:rsidR="00BD5750"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2</w:t>
            </w:r>
          </w:p>
        </w:tc>
      </w:tr>
      <w:tr w:rsidR="00E47306" w:rsidRPr="00285B5E" w14:paraId="41051AEB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2B5C73F0" w14:textId="343837DB" w:rsidR="004B7357" w:rsidRPr="00BD5750" w:rsidRDefault="004B7357" w:rsidP="001644E8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BD5750">
              <w:rPr>
                <w:sz w:val="24"/>
                <w:szCs w:val="24"/>
                <w:lang w:val="en-US"/>
              </w:rPr>
              <w:t>Acquired cystic kidney disease</w:t>
            </w:r>
          </w:p>
        </w:tc>
        <w:tc>
          <w:tcPr>
            <w:tcW w:w="896" w:type="dxa"/>
          </w:tcPr>
          <w:p w14:paraId="14D89735" w14:textId="310056CB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3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1277" w:type="dxa"/>
          </w:tcPr>
          <w:p w14:paraId="542D77A3" w14:textId="32BD09A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.0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5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2" w:type="dxa"/>
          </w:tcPr>
          <w:p w14:paraId="6F538892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eastAsia="Calibri" w:hAnsiTheme="majorBidi" w:cstheme="majorBidi"/>
                <w:sz w:val="24"/>
                <w:szCs w:val="24"/>
              </w:rPr>
              <w:t>0.001</w:t>
            </w:r>
          </w:p>
          <w:p w14:paraId="72AB3981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9" w:type="dxa"/>
          </w:tcPr>
          <w:p w14:paraId="2DC9FC6E" w14:textId="292DF589" w:rsidR="00E47306" w:rsidRPr="00BD5750" w:rsidRDefault="00BD5750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568" w:type="dxa"/>
          </w:tcPr>
          <w:p w14:paraId="38E5D776" w14:textId="426E2A18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1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8 – 5.9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3" w:type="dxa"/>
          </w:tcPr>
          <w:p w14:paraId="648798FD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/>
                <w:sz w:val="24"/>
                <w:szCs w:val="24"/>
              </w:rPr>
              <w:t>0.0001</w:t>
            </w:r>
          </w:p>
        </w:tc>
      </w:tr>
      <w:tr w:rsidR="00E47306" w:rsidRPr="00363A18" w14:paraId="0488475B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7BE6909E" w14:textId="77777777" w:rsidR="00E47306" w:rsidRPr="00BD5750" w:rsidRDefault="00E47306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Prior Transplant</w:t>
            </w:r>
          </w:p>
        </w:tc>
        <w:tc>
          <w:tcPr>
            <w:tcW w:w="896" w:type="dxa"/>
          </w:tcPr>
          <w:p w14:paraId="57470923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7</w:t>
            </w:r>
          </w:p>
        </w:tc>
        <w:tc>
          <w:tcPr>
            <w:tcW w:w="1277" w:type="dxa"/>
          </w:tcPr>
          <w:p w14:paraId="5B367AC6" w14:textId="336A86F4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8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3.4]</w:t>
            </w:r>
          </w:p>
        </w:tc>
        <w:tc>
          <w:tcPr>
            <w:tcW w:w="892" w:type="dxa"/>
          </w:tcPr>
          <w:p w14:paraId="5410EFD2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eastAsia="Calibri" w:hAnsiTheme="majorBidi" w:cstheme="majorBidi"/>
                <w:sz w:val="24"/>
                <w:szCs w:val="24"/>
              </w:rPr>
              <w:t>0.14</w:t>
            </w:r>
          </w:p>
          <w:p w14:paraId="28CD28BA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9" w:type="dxa"/>
          </w:tcPr>
          <w:p w14:paraId="61A02E73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</w:tcPr>
          <w:p w14:paraId="5922EB89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3" w:type="dxa"/>
          </w:tcPr>
          <w:p w14:paraId="2BB2C6FB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E47306" w:rsidRPr="00363A18" w14:paraId="19247865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7B261C10" w14:textId="1C1DF63B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US"/>
              </w:rPr>
              <w:t>Time to dialysis &gt;3 years</w:t>
            </w:r>
          </w:p>
        </w:tc>
        <w:tc>
          <w:tcPr>
            <w:tcW w:w="896" w:type="dxa"/>
          </w:tcPr>
          <w:p w14:paraId="000F7FE3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6</w:t>
            </w:r>
          </w:p>
        </w:tc>
        <w:tc>
          <w:tcPr>
            <w:tcW w:w="1277" w:type="dxa"/>
          </w:tcPr>
          <w:p w14:paraId="6DA9D47F" w14:textId="4C8B98F2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9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.6]</w:t>
            </w:r>
          </w:p>
        </w:tc>
        <w:tc>
          <w:tcPr>
            <w:tcW w:w="892" w:type="dxa"/>
          </w:tcPr>
          <w:p w14:paraId="2749EC5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eastAsia="Calibri" w:hAnsiTheme="majorBidi" w:cstheme="majorBidi"/>
                <w:sz w:val="24"/>
                <w:szCs w:val="24"/>
              </w:rPr>
              <w:t>0.06</w:t>
            </w:r>
          </w:p>
          <w:p w14:paraId="59FCDC4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9" w:type="dxa"/>
          </w:tcPr>
          <w:p w14:paraId="549BC113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764AC69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2DB1CD7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yellow"/>
              </w:rPr>
            </w:pPr>
          </w:p>
        </w:tc>
      </w:tr>
      <w:tr w:rsidR="00E47306" w:rsidRPr="00363A18" w14:paraId="60DB6F04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272B8193" w14:textId="3ECD8427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US"/>
              </w:rPr>
              <w:t>Glomerulonephritis</w:t>
            </w:r>
          </w:p>
        </w:tc>
        <w:tc>
          <w:tcPr>
            <w:tcW w:w="896" w:type="dxa"/>
          </w:tcPr>
          <w:p w14:paraId="4B16B7CC" w14:textId="25E0C95F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1277" w:type="dxa"/>
          </w:tcPr>
          <w:p w14:paraId="4195ED51" w14:textId="1F01A0EF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1.0 - 2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2" w:type="dxa"/>
          </w:tcPr>
          <w:p w14:paraId="2FBE1EF5" w14:textId="1DC1EC99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2BB67160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11283796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4EE92273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2E8C68B0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D3ED31A" w14:textId="0F6871A3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US"/>
              </w:rPr>
              <w:t>Nephroangiosclerosis</w:t>
            </w:r>
          </w:p>
        </w:tc>
        <w:tc>
          <w:tcPr>
            <w:tcW w:w="896" w:type="dxa"/>
          </w:tcPr>
          <w:p w14:paraId="4E3586CD" w14:textId="7DDC78E1" w:rsidR="00E47306" w:rsidRPr="00BD5750" w:rsidRDefault="00BD5750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.8</w:t>
            </w:r>
          </w:p>
        </w:tc>
        <w:tc>
          <w:tcPr>
            <w:tcW w:w="1277" w:type="dxa"/>
          </w:tcPr>
          <w:p w14:paraId="76815810" w14:textId="5777DAE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1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6.5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]</w:t>
            </w:r>
          </w:p>
        </w:tc>
        <w:tc>
          <w:tcPr>
            <w:tcW w:w="892" w:type="dxa"/>
          </w:tcPr>
          <w:p w14:paraId="5B1C45BD" w14:textId="3678CD62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14:paraId="66AC3B1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78642D4F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362B19E0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1AC5D25F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B98F842" w14:textId="30AC962D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US"/>
              </w:rPr>
              <w:t>Urologic malformation</w:t>
            </w:r>
          </w:p>
        </w:tc>
        <w:tc>
          <w:tcPr>
            <w:tcW w:w="896" w:type="dxa"/>
          </w:tcPr>
          <w:p w14:paraId="1678F164" w14:textId="718C9BE2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1277" w:type="dxa"/>
          </w:tcPr>
          <w:p w14:paraId="38D15502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1 - 0.9]</w:t>
            </w:r>
          </w:p>
        </w:tc>
        <w:tc>
          <w:tcPr>
            <w:tcW w:w="892" w:type="dxa"/>
          </w:tcPr>
          <w:p w14:paraId="51B6F2BC" w14:textId="0AA5BDFC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728AFB4C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58D78D1E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604D9123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676A902D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32243425" w14:textId="488C932F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GB"/>
              </w:rPr>
              <w:t>Autosomal dominant polycystic kidney disease</w:t>
            </w:r>
          </w:p>
        </w:tc>
        <w:tc>
          <w:tcPr>
            <w:tcW w:w="896" w:type="dxa"/>
          </w:tcPr>
          <w:p w14:paraId="31F13AAC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2</w:t>
            </w:r>
          </w:p>
        </w:tc>
        <w:tc>
          <w:tcPr>
            <w:tcW w:w="1277" w:type="dxa"/>
          </w:tcPr>
          <w:p w14:paraId="0E649A0D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1 - 0.5]</w:t>
            </w:r>
          </w:p>
        </w:tc>
        <w:tc>
          <w:tcPr>
            <w:tcW w:w="892" w:type="dxa"/>
          </w:tcPr>
          <w:p w14:paraId="447695BA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eastAsia="Calibri" w:hAnsiTheme="majorBidi" w:cstheme="majorBidi"/>
                <w:sz w:val="24"/>
                <w:szCs w:val="24"/>
              </w:rPr>
              <w:t>0.001</w:t>
            </w:r>
          </w:p>
          <w:p w14:paraId="145AD278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9" w:type="dxa"/>
          </w:tcPr>
          <w:p w14:paraId="7B490D86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3C98B5E8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4987523B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3299CD0B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7E29FA04" w14:textId="77777777" w:rsidR="00E47306" w:rsidRPr="00BD5750" w:rsidRDefault="00E47306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Smoke</w:t>
            </w:r>
          </w:p>
        </w:tc>
        <w:tc>
          <w:tcPr>
            <w:tcW w:w="896" w:type="dxa"/>
          </w:tcPr>
          <w:p w14:paraId="2B696C55" w14:textId="7ACCD73A" w:rsidR="00E47306" w:rsidRPr="00BD5750" w:rsidRDefault="005262F1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.0</w:t>
            </w:r>
          </w:p>
        </w:tc>
        <w:tc>
          <w:tcPr>
            <w:tcW w:w="1277" w:type="dxa"/>
          </w:tcPr>
          <w:p w14:paraId="066DBC8B" w14:textId="2C15C721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6 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6]</w:t>
            </w:r>
          </w:p>
        </w:tc>
        <w:tc>
          <w:tcPr>
            <w:tcW w:w="892" w:type="dxa"/>
          </w:tcPr>
          <w:p w14:paraId="3AE6D4CC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93</w:t>
            </w:r>
          </w:p>
        </w:tc>
        <w:tc>
          <w:tcPr>
            <w:tcW w:w="909" w:type="dxa"/>
          </w:tcPr>
          <w:p w14:paraId="447E67B5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405D5D2D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58CC59B1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420AE7CA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15BEE7F" w14:textId="4828377B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Prior cancer history</w:t>
            </w:r>
          </w:p>
        </w:tc>
        <w:tc>
          <w:tcPr>
            <w:tcW w:w="896" w:type="dxa"/>
          </w:tcPr>
          <w:p w14:paraId="4ED94D43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6</w:t>
            </w:r>
          </w:p>
        </w:tc>
        <w:tc>
          <w:tcPr>
            <w:tcW w:w="1277" w:type="dxa"/>
          </w:tcPr>
          <w:p w14:paraId="0175D5FD" w14:textId="5A851674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3 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4]</w:t>
            </w:r>
          </w:p>
        </w:tc>
        <w:tc>
          <w:tcPr>
            <w:tcW w:w="892" w:type="dxa"/>
          </w:tcPr>
          <w:p w14:paraId="209F0BCD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24</w:t>
            </w:r>
          </w:p>
        </w:tc>
        <w:tc>
          <w:tcPr>
            <w:tcW w:w="909" w:type="dxa"/>
          </w:tcPr>
          <w:p w14:paraId="1094767E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2A927589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4FB3DBFA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4A309450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376B09FF" w14:textId="5103D22B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sz w:val="24"/>
                <w:szCs w:val="24"/>
                <w:lang w:val="en-US"/>
              </w:rPr>
              <w:t>Thymoglobulin</w:t>
            </w:r>
          </w:p>
        </w:tc>
        <w:tc>
          <w:tcPr>
            <w:tcW w:w="896" w:type="dxa"/>
          </w:tcPr>
          <w:p w14:paraId="206B5EC5" w14:textId="68E61BF8" w:rsidR="00E47306" w:rsidRPr="00BD5750" w:rsidRDefault="005262F1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.1</w:t>
            </w:r>
          </w:p>
        </w:tc>
        <w:tc>
          <w:tcPr>
            <w:tcW w:w="1277" w:type="dxa"/>
          </w:tcPr>
          <w:p w14:paraId="521F6AF4" w14:textId="3EBB3556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7 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7]</w:t>
            </w:r>
          </w:p>
        </w:tc>
        <w:tc>
          <w:tcPr>
            <w:tcW w:w="892" w:type="dxa"/>
          </w:tcPr>
          <w:p w14:paraId="1A57061C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75</w:t>
            </w:r>
          </w:p>
        </w:tc>
        <w:tc>
          <w:tcPr>
            <w:tcW w:w="909" w:type="dxa"/>
          </w:tcPr>
          <w:p w14:paraId="17921021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59817F0E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57F41759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5E93CE4D" w14:textId="77777777" w:rsidTr="004B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44B698E1" w14:textId="0E26C837" w:rsidR="00E47306" w:rsidRPr="00BD5750" w:rsidRDefault="004B7357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Calcineurin inhibitor</w:t>
            </w:r>
          </w:p>
        </w:tc>
        <w:tc>
          <w:tcPr>
            <w:tcW w:w="896" w:type="dxa"/>
          </w:tcPr>
          <w:p w14:paraId="2C13C515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1</w:t>
            </w:r>
          </w:p>
        </w:tc>
        <w:tc>
          <w:tcPr>
            <w:tcW w:w="1277" w:type="dxa"/>
          </w:tcPr>
          <w:p w14:paraId="0D7C8C33" w14:textId="2EF9EBE0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4 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2.7]</w:t>
            </w:r>
          </w:p>
        </w:tc>
        <w:tc>
          <w:tcPr>
            <w:tcW w:w="892" w:type="dxa"/>
          </w:tcPr>
          <w:p w14:paraId="7E1B44A2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87</w:t>
            </w:r>
          </w:p>
        </w:tc>
        <w:tc>
          <w:tcPr>
            <w:tcW w:w="909" w:type="dxa"/>
          </w:tcPr>
          <w:p w14:paraId="7724FF52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6163F262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525694B5" w14:textId="77777777" w:rsidR="00E47306" w:rsidRPr="00BD5750" w:rsidRDefault="00E47306" w:rsidP="0016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  <w:tr w:rsidR="00E47306" w:rsidRPr="00363A18" w14:paraId="1BB16DF0" w14:textId="77777777" w:rsidTr="004B735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675E450D" w14:textId="3908B89D" w:rsidR="00E47306" w:rsidRPr="00BD5750" w:rsidRDefault="00E47306" w:rsidP="001644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sz w:val="24"/>
                <w:szCs w:val="24"/>
              </w:rPr>
              <w:t>mTOR inhib</w:t>
            </w:r>
            <w:r w:rsidR="004B7357" w:rsidRPr="00BD5750">
              <w:rPr>
                <w:rFonts w:asciiTheme="majorBidi" w:hAnsiTheme="majorBidi" w:cstheme="majorBidi"/>
                <w:sz w:val="24"/>
                <w:szCs w:val="24"/>
              </w:rPr>
              <w:t>itor</w:t>
            </w:r>
          </w:p>
        </w:tc>
        <w:tc>
          <w:tcPr>
            <w:tcW w:w="896" w:type="dxa"/>
          </w:tcPr>
          <w:p w14:paraId="268BDED6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5</w:t>
            </w:r>
          </w:p>
        </w:tc>
        <w:tc>
          <w:tcPr>
            <w:tcW w:w="1277" w:type="dxa"/>
          </w:tcPr>
          <w:p w14:paraId="5EF08CC9" w14:textId="44DABCBA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[0.2 -</w:t>
            </w:r>
            <w:r w:rsidR="00BD5750"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1.5]</w:t>
            </w:r>
          </w:p>
        </w:tc>
        <w:tc>
          <w:tcPr>
            <w:tcW w:w="892" w:type="dxa"/>
          </w:tcPr>
          <w:p w14:paraId="4D55DB14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D5750">
              <w:rPr>
                <w:rFonts w:asciiTheme="majorBidi" w:hAnsiTheme="majorBidi" w:cstheme="majorBidi"/>
                <w:bCs/>
                <w:sz w:val="24"/>
                <w:szCs w:val="24"/>
              </w:rPr>
              <w:t>0.23</w:t>
            </w:r>
          </w:p>
        </w:tc>
        <w:tc>
          <w:tcPr>
            <w:tcW w:w="909" w:type="dxa"/>
          </w:tcPr>
          <w:p w14:paraId="71C262DB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68" w:type="dxa"/>
          </w:tcPr>
          <w:p w14:paraId="49576E88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93" w:type="dxa"/>
          </w:tcPr>
          <w:p w14:paraId="3A3844BA" w14:textId="77777777" w:rsidR="00E47306" w:rsidRPr="00BD5750" w:rsidRDefault="00E47306" w:rsidP="0016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yellow"/>
              </w:rPr>
            </w:pPr>
          </w:p>
        </w:tc>
      </w:tr>
    </w:tbl>
    <w:p w14:paraId="0EEDB96E" w14:textId="45FD4A90" w:rsidR="00C14244" w:rsidRPr="00BD5750" w:rsidRDefault="00BD5750" w:rsidP="00BD5750">
      <w:pPr>
        <w:rPr>
          <w:sz w:val="22"/>
          <w:szCs w:val="22"/>
        </w:rPr>
      </w:pPr>
      <w:r w:rsidRPr="00BD5750">
        <w:rPr>
          <w:sz w:val="22"/>
          <w:szCs w:val="22"/>
        </w:rPr>
        <w:t>* Including variables with p&lt;0.1 in univariate analysis.</w:t>
      </w:r>
    </w:p>
    <w:sectPr w:rsidR="00C14244" w:rsidRPr="00BD5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72683D" w14:textId="77777777" w:rsidR="00094192" w:rsidRDefault="00094192" w:rsidP="00E47306">
      <w:r>
        <w:separator/>
      </w:r>
    </w:p>
  </w:endnote>
  <w:endnote w:type="continuationSeparator" w:id="0">
    <w:p w14:paraId="3B4E4031" w14:textId="77777777" w:rsidR="00094192" w:rsidRDefault="00094192" w:rsidP="00E47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0B7F5" w14:textId="77777777" w:rsidR="00094192" w:rsidRDefault="00094192" w:rsidP="00E47306">
      <w:r>
        <w:separator/>
      </w:r>
    </w:p>
  </w:footnote>
  <w:footnote w:type="continuationSeparator" w:id="0">
    <w:p w14:paraId="149D4E3D" w14:textId="77777777" w:rsidR="00094192" w:rsidRDefault="00094192" w:rsidP="00E473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6B5851"/>
    <w:multiLevelType w:val="hybridMultilevel"/>
    <w:tmpl w:val="664A90FA"/>
    <w:lvl w:ilvl="0" w:tplc="9354A02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8BE214D"/>
    <w:multiLevelType w:val="hybridMultilevel"/>
    <w:tmpl w:val="3400719A"/>
    <w:lvl w:ilvl="0" w:tplc="CD223F2E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341103"/>
    <w:multiLevelType w:val="hybridMultilevel"/>
    <w:tmpl w:val="E604A55E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8254AB"/>
    <w:multiLevelType w:val="hybridMultilevel"/>
    <w:tmpl w:val="D880609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B0"/>
    <w:rsid w:val="00094192"/>
    <w:rsid w:val="001305D2"/>
    <w:rsid w:val="00285B5E"/>
    <w:rsid w:val="002F66C1"/>
    <w:rsid w:val="00372DD0"/>
    <w:rsid w:val="0040382D"/>
    <w:rsid w:val="004B7357"/>
    <w:rsid w:val="004D7FA3"/>
    <w:rsid w:val="005262F1"/>
    <w:rsid w:val="006724A9"/>
    <w:rsid w:val="007A07FD"/>
    <w:rsid w:val="00876749"/>
    <w:rsid w:val="00A711E7"/>
    <w:rsid w:val="00BD5750"/>
    <w:rsid w:val="00C14244"/>
    <w:rsid w:val="00E47306"/>
    <w:rsid w:val="00E90BCF"/>
    <w:rsid w:val="00ED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6B107"/>
  <w15:chartTrackingRefBased/>
  <w15:docId w15:val="{4CBAEC0A-E7AF-0042-8446-D0CF1A0A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9B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D6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42"/>
    <w:rsid w:val="00ED69B0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2">
    <w:name w:val="Plain Table 2"/>
    <w:basedOn w:val="TableauNormal"/>
    <w:uiPriority w:val="42"/>
    <w:rsid w:val="00ED69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C1424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4730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47306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4730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47306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mmerolle Pierre</cp:lastModifiedBy>
  <cp:revision>6</cp:revision>
  <dcterms:created xsi:type="dcterms:W3CDTF">2025-05-14T22:34:00Z</dcterms:created>
  <dcterms:modified xsi:type="dcterms:W3CDTF">2025-05-17T18:13:00Z</dcterms:modified>
</cp:coreProperties>
</file>